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5"/>
        <w:gridCol w:w="1118"/>
        <w:gridCol w:w="976"/>
        <w:gridCol w:w="852"/>
        <w:gridCol w:w="768"/>
        <w:gridCol w:w="1118"/>
        <w:gridCol w:w="1161"/>
        <w:gridCol w:w="1102"/>
        <w:gridCol w:w="925"/>
        <w:gridCol w:w="1256"/>
        <w:gridCol w:w="1301"/>
        <w:gridCol w:w="1242"/>
        <w:gridCol w:w="922"/>
      </w:tblGrid>
      <w:tr w:rsidR="00AA0005" w:rsidRPr="00C31325" w:rsidTr="007801CF">
        <w:trPr>
          <w:trHeight w:val="330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Table</w:t>
            </w: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. Association analysis between </w:t>
            </w:r>
            <w:r w:rsidRPr="00A257AF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Cs w:val="24"/>
              </w:rPr>
              <w:t>FTCDNL1</w:t>
            </w: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single-nucleotide polymorphisms (SNPs) and T-score in male.</w:t>
            </w:r>
          </w:p>
        </w:tc>
      </w:tr>
      <w:tr w:rsidR="00AA0005" w:rsidRPr="00C31325" w:rsidTr="007801CF">
        <w:trPr>
          <w:trHeight w:val="315"/>
        </w:trPr>
        <w:tc>
          <w:tcPr>
            <w:tcW w:w="4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proofErr w:type="gramStart"/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rs</w:t>
            </w:r>
            <w:proofErr w:type="spellEnd"/>
            <w:proofErr w:type="gramEnd"/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number</w:t>
            </w:r>
          </w:p>
        </w:tc>
        <w:tc>
          <w:tcPr>
            <w:tcW w:w="39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Genotype</w:t>
            </w: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Number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Valu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Genotype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Dominant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Recessiv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Allelic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Genotype¶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Dominant¶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Recessive¶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Allelic¶</w:t>
            </w:r>
          </w:p>
        </w:tc>
      </w:tr>
      <w:tr w:rsidR="00AA0005" w:rsidRPr="00C31325" w:rsidTr="007801CF">
        <w:trPr>
          <w:trHeight w:val="420"/>
        </w:trPr>
        <w:tc>
          <w:tcPr>
            <w:tcW w:w="4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005" w:rsidRPr="00C31325" w:rsidRDefault="00AA0005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39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005" w:rsidRPr="00C31325" w:rsidRDefault="00AA0005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005" w:rsidRPr="00C31325" w:rsidRDefault="00AA0005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Mean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S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AA0005" w:rsidRPr="00C31325" w:rsidTr="007801CF">
        <w:trPr>
          <w:trHeight w:val="315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7572473</w:t>
            </w:r>
            <w:proofErr w:type="gram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/C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1.411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70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811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69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657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22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8606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89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66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6373</w:t>
            </w:r>
          </w:p>
        </w:tc>
      </w:tr>
      <w:tr w:rsidR="00AA0005" w:rsidRPr="00C31325" w:rsidTr="007801CF">
        <w:trPr>
          <w:trHeight w:val="315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/C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1.561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268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A0005" w:rsidRPr="00C31325" w:rsidTr="007801CF">
        <w:trPr>
          <w:trHeight w:val="315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/A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2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1.616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011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A0005" w:rsidRPr="00C31325" w:rsidTr="007801CF">
        <w:trPr>
          <w:trHeight w:val="33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12473679</w:t>
            </w:r>
            <w:proofErr w:type="gram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/T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1.513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79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277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22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73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29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6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416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55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2838</w:t>
            </w:r>
          </w:p>
        </w:tc>
      </w:tr>
      <w:tr w:rsidR="00AA0005" w:rsidRPr="00C31325" w:rsidTr="007801CF">
        <w:trPr>
          <w:trHeight w:val="33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/T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0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1.558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084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A0005" w:rsidRPr="00C31325" w:rsidTr="007801CF">
        <w:trPr>
          <w:trHeight w:val="33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/C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1.811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278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A0005" w:rsidRPr="00C31325" w:rsidTr="007801CF">
        <w:trPr>
          <w:trHeight w:val="345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17529497</w:t>
            </w:r>
            <w:proofErr w:type="gram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G/G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1.912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68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41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92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38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45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85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02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36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145</w:t>
            </w:r>
          </w:p>
        </w:tc>
      </w:tr>
      <w:tr w:rsidR="00AA0005" w:rsidRPr="00C31325" w:rsidTr="007801CF">
        <w:trPr>
          <w:trHeight w:val="345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/G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1.644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260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bookmarkStart w:id="0" w:name="_GoBack"/>
        <w:bookmarkEnd w:id="0"/>
      </w:tr>
      <w:tr w:rsidR="00AA0005" w:rsidRPr="00C31325" w:rsidTr="007801CF">
        <w:trPr>
          <w:trHeight w:val="345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/A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1.472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103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A0005" w:rsidRPr="00C31325" w:rsidTr="007801CF">
        <w:trPr>
          <w:trHeight w:val="33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7605378</w:t>
            </w:r>
            <w:proofErr w:type="gram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/A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1.360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61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24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21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726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0.042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220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05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239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890</w:t>
            </w:r>
          </w:p>
        </w:tc>
      </w:tr>
      <w:tr w:rsidR="00AA0005" w:rsidRPr="00C31325" w:rsidTr="007801CF">
        <w:trPr>
          <w:trHeight w:val="33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/C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9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1.601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149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A0005" w:rsidRPr="00C31325" w:rsidTr="007801CF">
        <w:trPr>
          <w:trHeight w:val="33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/C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1.758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396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A0005" w:rsidRPr="00C31325" w:rsidTr="007801CF">
        <w:trPr>
          <w:trHeight w:val="33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10203122</w:t>
            </w:r>
            <w:proofErr w:type="gram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/C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1.186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15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55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09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46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56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68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442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66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155</w:t>
            </w:r>
          </w:p>
        </w:tc>
      </w:tr>
      <w:tr w:rsidR="00AA0005" w:rsidRPr="00C31325" w:rsidTr="007801CF">
        <w:trPr>
          <w:trHeight w:val="33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/T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9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1.482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156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A0005" w:rsidRPr="00C31325" w:rsidTr="007801CF">
        <w:trPr>
          <w:trHeight w:val="33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/T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9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1.681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093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A0005" w:rsidRPr="00C31325" w:rsidTr="007801CF">
        <w:trPr>
          <w:trHeight w:val="330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005" w:rsidRPr="00C31325" w:rsidRDefault="00AA0005" w:rsidP="007801CF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4"/>
              </w:rPr>
              <w:t>¶P value adjusted for age and BMI. Significance shows in bold.</w:t>
            </w:r>
          </w:p>
        </w:tc>
      </w:tr>
    </w:tbl>
    <w:p w:rsidR="00CD2AAD" w:rsidRDefault="00CD2AAD">
      <w:pPr>
        <w:rPr>
          <w:rFonts w:hint="eastAsia"/>
        </w:rPr>
      </w:pPr>
    </w:p>
    <w:sectPr w:rsidR="00CD2AAD" w:rsidSect="00AA0005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005"/>
    <w:rsid w:val="00AA0005"/>
    <w:rsid w:val="00CD2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E457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0005"/>
    <w:pPr>
      <w:widowControl w:val="0"/>
    </w:pPr>
    <w:rPr>
      <w:rFonts w:ascii="Calibri" w:eastAsia="新細明體" w:hAnsi="Calibri" w:cs="Arial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0005"/>
    <w:pPr>
      <w:widowControl w:val="0"/>
    </w:pPr>
    <w:rPr>
      <w:rFonts w:ascii="Calibri" w:eastAsia="新細明體" w:hAnsi="Calibri" w:cs="Arial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38</Characters>
  <Application>Microsoft Macintosh Word</Application>
  <DocSecurity>0</DocSecurity>
  <Lines>8</Lines>
  <Paragraphs>2</Paragraphs>
  <ScaleCrop>false</ScaleCrop>
  <Company>TMU</Company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fun Hsing Fang Lu</dc:creator>
  <cp:keywords/>
  <dc:description/>
  <cp:lastModifiedBy>shefun Hsing Fang Lu</cp:lastModifiedBy>
  <cp:revision>1</cp:revision>
  <dcterms:created xsi:type="dcterms:W3CDTF">2015-10-04T14:15:00Z</dcterms:created>
  <dcterms:modified xsi:type="dcterms:W3CDTF">2015-10-04T14:16:00Z</dcterms:modified>
</cp:coreProperties>
</file>